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spacing w:lineRule="auto" w:line="480" w:before="0" w:after="12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3. Pairwise overlaps of correct predicted promoters between each PPP at high (50bp) and low (2kb) resolution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85130" cy="1537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153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A, B for CpG rich promoters at high (50bp) and low (2kb) resolution respectively; C,D) on CpG poor promoters on high (50bp) and low (2kb) resolution respectively. The number in parenthesis is the count of correctly predicted promoters; the percentage number is calculated by the count of overlap divided by the mean of both PPP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rFonts w:ascii="Times New Roman" w:hAnsi="Times New Roman" w:cs="Times New Roman"/>
      <w:sz w:val="1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03:11:00Z</dcterms:created>
  <dc:creator>wangjunw</dc:creator>
  <dc:description/>
  <cp:keywords/>
  <dc:language>en-US</dc:language>
  <cp:lastModifiedBy>wangjunw</cp:lastModifiedBy>
  <dcterms:modified xsi:type="dcterms:W3CDTF">2007-10-16T03:11:00Z</dcterms:modified>
  <cp:revision>1</cp:revision>
  <dc:subject/>
  <dc:title>Additional file 3</dc:title>
</cp:coreProperties>
</file>